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A55551" w14:textId="77777777" w:rsidR="00DE3F61" w:rsidRDefault="00DE3F61" w:rsidP="00DE3F61">
      <w:pPr>
        <w:pStyle w:val="Heading2"/>
        <w:rPr>
          <w:lang w:val="en-GB"/>
        </w:rPr>
      </w:pPr>
      <w:r>
        <w:rPr>
          <w:lang w:val="en-GB"/>
        </w:rPr>
        <w:t>Software</w:t>
      </w:r>
    </w:p>
    <w:p w14:paraId="56C70C0C" w14:textId="77777777" w:rsidR="00DE3F61" w:rsidRDefault="00DE3F61" w:rsidP="00DE3F61">
      <w:pPr>
        <w:rPr>
          <w:lang w:val="en-GB"/>
        </w:rPr>
      </w:pPr>
      <w:r>
        <w:rPr>
          <w:lang w:val="en-GB"/>
        </w:rPr>
        <w:t>We developed all simulations in Java using the software library MASON (</w:t>
      </w:r>
      <w:hyperlink r:id="rId8" w:history="1">
        <w:r w:rsidRPr="0097403F">
          <w:rPr>
            <w:rStyle w:val="Hyperlink"/>
            <w:lang w:val="en-GB"/>
          </w:rPr>
          <w:t>http://cs.gmu.edu/~eclab/projects/mason/</w:t>
        </w:r>
      </w:hyperlink>
      <w:r>
        <w:rPr>
          <w:lang w:val="en-GB"/>
        </w:rPr>
        <w:t>). Since we regard it as important that simulation results can be reproduced, we make our programs available as executable as well as source code.</w:t>
      </w:r>
    </w:p>
    <w:p w14:paraId="2D25F982" w14:textId="77777777" w:rsidR="00DE3F61" w:rsidRPr="00DE3F61" w:rsidRDefault="00DE3F61" w:rsidP="00DE3F61">
      <w:pPr>
        <w:rPr>
          <w:b/>
          <w:lang w:val="en-GB"/>
        </w:rPr>
      </w:pPr>
      <w:r w:rsidRPr="00DE3F61">
        <w:rPr>
          <w:b/>
          <w:lang w:val="en-GB"/>
        </w:rPr>
        <w:t>EvolvabilityWithGUI.jar</w:t>
      </w:r>
    </w:p>
    <w:p w14:paraId="24E1BF34" w14:textId="17B2C84E" w:rsidR="00DE3F61" w:rsidRDefault="00DE3F61" w:rsidP="00DE3F61">
      <w:pPr>
        <w:rPr>
          <w:lang w:val="en-GB"/>
        </w:rPr>
      </w:pPr>
      <w:r>
        <w:rPr>
          <w:lang w:val="en-GB"/>
        </w:rPr>
        <w:t xml:space="preserve">This file contains the code for the investigation of the idea of </w:t>
      </w:r>
      <w:hyperlink w:anchor="_ENREF_13" w:tooltip="Goldsmith, 2008 #2727" w:history="1">
        <w:r w:rsidR="00EF4609">
          <w:rPr>
            <w:lang w:val="en-GB"/>
          </w:rPr>
          <w:fldChar w:fldCharType="begin"/>
        </w:r>
        <w:r w:rsidR="00EF4609">
          <w:rPr>
            <w:lang w:val="en-GB"/>
          </w:rPr>
          <w:instrText xml:space="preserve"> ADDIN EN.CITE &lt;EndNote&gt;&lt;Cite AuthorYear="1"&gt;&lt;Author&gt;Goldsmith&lt;/Author&gt;&lt;Year&gt;2008&lt;/Year&gt;&lt;RecNum&gt;2727&lt;/RecNum&gt;&lt;DisplayText&gt;Goldsmith (2008)&lt;/DisplayText&gt;&lt;record&gt;&lt;rec-number&gt;2727&lt;/rec-number&gt;&lt;foreign-keys&gt;&lt;key app="EN" db-id="xsetrxa5cdwadve9p0v5ws2ga9zpdt9vfasv"&gt;2727&lt;/key&gt;&lt;/foreign-keys&gt;&lt;ref-type name="Journal Article"&gt;17&lt;/ref-type&gt;&lt;contributors&gt;&lt;authors&gt;&lt;author&gt;Goldsmith, T. C.&lt;/author&gt;&lt;/authors&gt;&lt;/contributors&gt;&lt;auth-address&gt;Azinet LLC, 553 Osprey Point Road, Crownsville, MD 21032, USA. tgoldsmith@azinet.com&lt;/auth-address&gt;&lt;titles&gt;&lt;title&gt;Aging, evolvability, and the individual benefit requirement; medical implications of aging theory controversies&lt;/title&gt;&lt;secondary-title&gt;J Theor Biol&lt;/secondary-title&gt;&lt;/titles&gt;&lt;periodical&gt;&lt;full-title&gt;J Theor Biol&lt;/full-title&gt;&lt;abbr-1&gt;Journal of theoretical biology&lt;/abbr-1&gt;&lt;/periodical&gt;&lt;pages&gt;764-8&lt;/pages&gt;&lt;volume&gt;252&lt;/volume&gt;&lt;number&gt;4&lt;/number&gt;&lt;dates&gt;&lt;year&gt;2008&lt;/year&gt;&lt;pub-dates&gt;&lt;date&gt;Jun 21&lt;/date&gt;&lt;/pub-dates&gt;&lt;/dates&gt;&lt;isbn&gt;1095-8541 (Electronic)&amp;#xD;0022-5193 (Linking)&lt;/isbn&gt;&lt;accession-num&gt;18396295&lt;/accession-num&gt;&lt;urls&gt;&lt;related-urls&gt;&lt;url&gt;http://www.ncbi.nlm.nih.gov/pubmed/18396295&lt;/url&gt;&lt;/related-urls&gt;&lt;pdf-urls&gt;&lt;url&gt;file://L:\Axel\PDF-Publications\Goldsmith08_programmedAgingViaEvolvability.pdf&lt;/url&gt;&lt;/pdf-urls&gt;&lt;/urls&gt;&lt;custom1&gt;Ageing Theories:&lt;/custom1&gt;&lt;electronic-resource-num&gt;10.1016/j.jtbi.2008.02.035&lt;/electronic-resource-num&gt;&lt;/record&gt;&lt;/Cite&gt;&lt;/EndNote&gt;</w:instrText>
        </w:r>
        <w:r w:rsidR="00EF4609">
          <w:rPr>
            <w:lang w:val="en-GB"/>
          </w:rPr>
          <w:fldChar w:fldCharType="separate"/>
        </w:r>
        <w:r w:rsidR="00EF4609">
          <w:rPr>
            <w:noProof/>
            <w:lang w:val="en-GB"/>
          </w:rPr>
          <w:t>Goldsmith (2008)</w:t>
        </w:r>
        <w:r w:rsidR="00EF4609">
          <w:rPr>
            <w:lang w:val="en-GB"/>
          </w:rPr>
          <w:fldChar w:fldCharType="end"/>
        </w:r>
      </w:hyperlink>
      <w:r>
        <w:rPr>
          <w:lang w:val="en-GB"/>
        </w:rPr>
        <w:t>. On all computers with a Java installation the graphical user interface can be started with</w:t>
      </w:r>
      <w:proofErr w:type="gramStart"/>
      <w:r>
        <w:rPr>
          <w:lang w:val="en-GB"/>
        </w:rPr>
        <w:t>:</w:t>
      </w:r>
      <w:proofErr w:type="gramEnd"/>
      <w:r>
        <w:rPr>
          <w:lang w:val="en-GB"/>
        </w:rPr>
        <w:br/>
        <w:t>java –jar EvolvabilityWithGUI.jar</w:t>
      </w:r>
      <w:r>
        <w:rPr>
          <w:lang w:val="en-GB"/>
        </w:rPr>
        <w:br/>
      </w:r>
      <w:r w:rsidR="00FF30A2">
        <w:rPr>
          <w:lang w:val="en-GB"/>
        </w:rPr>
        <w:t xml:space="preserve">The GUI contains four tabs, with “Model” being the most important since it allows to view and set </w:t>
      </w:r>
      <w:r w:rsidR="00E2627A">
        <w:rPr>
          <w:lang w:val="en-GB"/>
        </w:rPr>
        <w:t>the simulation parameters. Hovering the mouse pointer over the parameters brings up a short tooltip describing the parameter. The simulation itself can then be started with the start, pause and stop buttons at the bottom of the GUI.</w:t>
      </w:r>
      <w:r w:rsidR="00E2627A">
        <w:rPr>
          <w:lang w:val="en-GB"/>
        </w:rPr>
        <w:br/>
      </w:r>
      <w:r w:rsidR="00C57531">
        <w:rPr>
          <w:lang w:val="en-GB"/>
        </w:rPr>
        <w:t xml:space="preserve">The jar file also contains all the source code in the folder </w:t>
      </w:r>
      <w:proofErr w:type="spellStart"/>
      <w:r w:rsidR="00C57531">
        <w:rPr>
          <w:lang w:val="en-GB"/>
        </w:rPr>
        <w:t>src</w:t>
      </w:r>
      <w:proofErr w:type="spellEnd"/>
      <w:r w:rsidR="00C57531">
        <w:rPr>
          <w:lang w:val="en-GB"/>
        </w:rPr>
        <w:t xml:space="preserve">, which can be extracted with jar </w:t>
      </w:r>
      <w:proofErr w:type="spellStart"/>
      <w:r w:rsidR="00C57531">
        <w:rPr>
          <w:lang w:val="en-GB"/>
        </w:rPr>
        <w:t>xvf</w:t>
      </w:r>
      <w:proofErr w:type="spellEnd"/>
      <w:r w:rsidR="00C57531">
        <w:rPr>
          <w:lang w:val="en-GB"/>
        </w:rPr>
        <w:t xml:space="preserve"> EvolvabilityWithGUI.jar. </w:t>
      </w:r>
      <w:r w:rsidR="00FF30A2">
        <w:rPr>
          <w:lang w:val="en-GB"/>
        </w:rPr>
        <w:t xml:space="preserve">In Evolvabilty.java the simulation environment is initialised and agents are placed on the 2D world. Agent.java contains the code that controls the behaviour of the agent. During each time step of the simulation the method </w:t>
      </w:r>
      <w:proofErr w:type="gramStart"/>
      <w:r w:rsidR="00FF30A2">
        <w:rPr>
          <w:lang w:val="en-GB"/>
        </w:rPr>
        <w:t>step(</w:t>
      </w:r>
      <w:proofErr w:type="gramEnd"/>
      <w:r w:rsidR="00FF30A2">
        <w:rPr>
          <w:lang w:val="en-GB"/>
        </w:rPr>
        <w:t>) is called, which performs the different actions of the agent.</w:t>
      </w:r>
    </w:p>
    <w:p w14:paraId="0370F29B" w14:textId="77777777" w:rsidR="00FF30A2" w:rsidRPr="00E2627A" w:rsidRDefault="00FF30A2" w:rsidP="00DE3F61">
      <w:pPr>
        <w:rPr>
          <w:b/>
          <w:lang w:val="en-GB"/>
        </w:rPr>
      </w:pPr>
      <w:r w:rsidRPr="00E2627A">
        <w:rPr>
          <w:b/>
          <w:lang w:val="en-GB"/>
        </w:rPr>
        <w:t>Mitteldorf09WithGUI.jar</w:t>
      </w:r>
    </w:p>
    <w:p w14:paraId="1F17C714" w14:textId="20DDCA53" w:rsidR="00E2627A" w:rsidRDefault="00E2627A" w:rsidP="00DE3F61">
      <w:pPr>
        <w:rPr>
          <w:lang w:val="en-GB"/>
        </w:rPr>
      </w:pPr>
      <w:r>
        <w:rPr>
          <w:lang w:val="en-GB"/>
        </w:rPr>
        <w:t xml:space="preserve">This file contains the code and source for the investigation of the idea of </w:t>
      </w:r>
      <w:hyperlink w:anchor="_ENREF_30" w:tooltip="Mitteldorf, 2009 #2738" w:history="1">
        <w:r w:rsidR="00EF4609">
          <w:rPr>
            <w:lang w:val="en-GB"/>
          </w:rPr>
          <w:fldChar w:fldCharType="begin"/>
        </w:r>
        <w:r w:rsidR="00EF4609">
          <w:rPr>
            <w:lang w:val="en-GB"/>
          </w:rPr>
          <w:instrText xml:space="preserve"> ADDIN EN.CITE &lt;EndNote&gt;&lt;Cite AuthorYear="1"&gt;&lt;Author&gt;Mitteldorf&lt;/Author&gt;&lt;Year&gt;2009&lt;/Year&gt;&lt;RecNum&gt;2738&lt;/RecNum&gt;&lt;DisplayText&gt;Mitteldorf and Pepper (2009)&lt;/DisplayText&gt;&lt;record&gt;&lt;rec-number&gt;2738&lt;/rec-number&gt;&lt;foreign-keys&gt;&lt;key app="EN" db-id="xsetrxa5cdwadve9p0v5ws2ga9zpdt9vfasv"&gt;2738&lt;/key&gt;&lt;/foreign-keys&gt;&lt;ref-type name="Journal Article"&gt;17&lt;/ref-type&gt;&lt;contributors&gt;&lt;authors&gt;&lt;author&gt;Mitteldorf, J.&lt;/author&gt;&lt;author&gt;Pepper, J.&lt;/author&gt;&lt;/authors&gt;&lt;/contributors&gt;&lt;auth-address&gt;Department of Ecology &amp;amp; Evolutionary Biology, University of Arizona, Tucson, AZ 85720, USA. josh@mathforum.org&lt;/auth-address&gt;&lt;titles&gt;&lt;title&gt;Senescence as an adaptation to limit the spread of disease&lt;/title&gt;&lt;secondary-title&gt;J Theor Biol&lt;/secondary-title&gt;&lt;/titles&gt;&lt;periodical&gt;&lt;full-title&gt;J Theor Biol&lt;/full-title&gt;&lt;abbr-1&gt;Journal of theoretical biology&lt;/abbr-1&gt;&lt;/periodical&gt;&lt;pages&gt;186-95&lt;/pages&gt;&lt;volume&gt;260&lt;/volume&gt;&lt;number&gt;2&lt;/number&gt;&lt;dates&gt;&lt;year&gt;2009&lt;/year&gt;&lt;pub-dates&gt;&lt;date&gt;Sep 21&lt;/date&gt;&lt;/pub-dates&gt;&lt;/dates&gt;&lt;isbn&gt;1095-8541 (Electronic)&amp;#xD;0022-5193 (Linking)&lt;/isbn&gt;&lt;accession-num&gt;19481552&lt;/accession-num&gt;&lt;urls&gt;&lt;related-urls&gt;&lt;url&gt;http://www.ncbi.nlm.nih.gov/pubmed/19481552&lt;/url&gt;&lt;/related-urls&gt;&lt;pdf-urls&gt;&lt;url&gt;file://L:\Axel\PDF-Publications\Mitteldorf09_progAgingToPreventDiseaseSpread.pdf&lt;/url&gt;&lt;/pdf-urls&gt;&lt;/urls&gt;&lt;custom1&gt;Ageing Theories:&lt;/custom1&gt;&lt;electronic-resource-num&gt;10.1016/j.jtbi.2009.05.013&lt;/electronic-resource-num&gt;&lt;/record&gt;&lt;/Cite&gt;&lt;/EndNote&gt;</w:instrText>
        </w:r>
        <w:r w:rsidR="00EF4609">
          <w:rPr>
            <w:lang w:val="en-GB"/>
          </w:rPr>
          <w:fldChar w:fldCharType="separate"/>
        </w:r>
        <w:r w:rsidR="00EF4609">
          <w:rPr>
            <w:noProof/>
            <w:lang w:val="en-GB"/>
          </w:rPr>
          <w:t>Mitteldorf and Pepper (2009)</w:t>
        </w:r>
        <w:r w:rsidR="00EF4609">
          <w:rPr>
            <w:lang w:val="en-GB"/>
          </w:rPr>
          <w:fldChar w:fldCharType="end"/>
        </w:r>
      </w:hyperlink>
      <w:r>
        <w:rPr>
          <w:lang w:val="en-GB"/>
        </w:rPr>
        <w:t>. The structure and usage is the same for all our jar files.</w:t>
      </w:r>
    </w:p>
    <w:p w14:paraId="6E3D0887" w14:textId="77777777" w:rsidR="00E2627A" w:rsidRPr="00E2627A" w:rsidRDefault="00E2627A" w:rsidP="00DE3F61">
      <w:pPr>
        <w:rPr>
          <w:b/>
          <w:lang w:val="en-GB"/>
        </w:rPr>
      </w:pPr>
      <w:r w:rsidRPr="00E2627A">
        <w:rPr>
          <w:b/>
          <w:lang w:val="en-GB"/>
        </w:rPr>
        <w:t>MartinsWithGUI.jar</w:t>
      </w:r>
    </w:p>
    <w:p w14:paraId="367D2113" w14:textId="6BE12DDA" w:rsidR="00E2627A" w:rsidRDefault="00E2627A" w:rsidP="00DE3F61">
      <w:pPr>
        <w:rPr>
          <w:lang w:val="en-GB"/>
        </w:rPr>
      </w:pPr>
      <w:r>
        <w:rPr>
          <w:lang w:val="en-GB"/>
        </w:rPr>
        <w:t xml:space="preserve">This file contains the code and source for the investigation of the idea of </w:t>
      </w:r>
      <w:hyperlink w:anchor="_ENREF_26" w:tooltip="Martins, 2011 #2731" w:history="1">
        <w:r w:rsidR="00EF4609">
          <w:rPr>
            <w:lang w:val="en-GB"/>
          </w:rPr>
          <w:fldChar w:fldCharType="begin"/>
        </w:r>
        <w:r w:rsidR="00EF4609">
          <w:rPr>
            <w:lang w:val="en-GB"/>
          </w:rPr>
          <w:instrText xml:space="preserve"> ADDIN EN.CITE &lt;EndNote&gt;&lt;Cite AuthorYear="1"&gt;&lt;Author&gt;Martins&lt;/Author&gt;&lt;Year&gt;2011&lt;/Year&gt;&lt;RecNum&gt;2731&lt;/RecNum&gt;&lt;DisplayText&gt;Martins (2011)&lt;/DisplayText&gt;&lt;record&gt;&lt;rec-number&gt;2731&lt;/rec-number&gt;&lt;foreign-keys&gt;&lt;key app="EN" db-id="xsetrxa5cdwadve9p0v5ws2ga9zpdt9vfasv"&gt;2731&lt;/key&gt;&lt;/foreign-keys&gt;&lt;ref-type name="Journal Article"&gt;17&lt;/ref-type&gt;&lt;contributors&gt;&lt;authors&gt;&lt;author&gt;Martins, A. C.&lt;/author&gt;&lt;/authors&gt;&lt;/contributors&gt;&lt;auth-address&gt;GRIFE-Escola de Artes, Ciencias e Humanidades, Universidade de Sao Paulo, Sao Paulo, Brazil. amartins@ups.br&lt;/auth-address&gt;&lt;titles&gt;&lt;title&gt;Change and aging senescence as an adaptation&lt;/title&gt;&lt;secondary-title&gt;PLoS One&lt;/secondary-title&gt;&lt;/titles&gt;&lt;periodical&gt;&lt;full-title&gt;PLoS One&lt;/full-title&gt;&lt;abbr-1&gt;PloS one&lt;/abbr-1&gt;&lt;/periodical&gt;&lt;pages&gt;e24328&lt;/pages&gt;&lt;volume&gt;6&lt;/volume&gt;&lt;number&gt;9&lt;/number&gt;&lt;dates&gt;&lt;year&gt;2011&lt;/year&gt;&lt;/dates&gt;&lt;isbn&gt;1932-6203 (Electronic)&amp;#xD;1932-6203 (Linking)&lt;/isbn&gt;&lt;accession-num&gt;21949706&lt;/accession-num&gt;&lt;urls&gt;&lt;related-urls&gt;&lt;url&gt;http://www.ncbi.nlm.nih.gov/pubmed/21949706&lt;/url&gt;&lt;/related-urls&gt;&lt;pdf-urls&gt;&lt;url&gt;file://L:\Axel\PDF-Publications\Martins11_agingIsProgrammedUsingCellularAutomata.pdf&lt;/url&gt;&lt;/pdf-urls&gt;&lt;/urls&gt;&lt;custom1&gt;Ageing Theories:&lt;/custom1&gt;&lt;custom2&gt;3174959&lt;/custom2&gt;&lt;electronic-resource-num&gt;10.1371/journal.pone.0024328&lt;/electronic-resource-num&gt;&lt;/record&gt;&lt;/Cite&gt;&lt;/EndNote&gt;</w:instrText>
        </w:r>
        <w:r w:rsidR="00EF4609">
          <w:rPr>
            <w:lang w:val="en-GB"/>
          </w:rPr>
          <w:fldChar w:fldCharType="separate"/>
        </w:r>
        <w:r w:rsidR="00EF4609">
          <w:rPr>
            <w:noProof/>
            <w:lang w:val="en-GB"/>
          </w:rPr>
          <w:t>Martins (2011)</w:t>
        </w:r>
        <w:r w:rsidR="00EF4609">
          <w:rPr>
            <w:lang w:val="en-GB"/>
          </w:rPr>
          <w:fldChar w:fldCharType="end"/>
        </w:r>
      </w:hyperlink>
      <w:r>
        <w:rPr>
          <w:lang w:val="en-GB"/>
        </w:rPr>
        <w:t>.</w:t>
      </w:r>
    </w:p>
    <w:p w14:paraId="796A9D75" w14:textId="77777777" w:rsidR="00E2627A" w:rsidRPr="00A7714D" w:rsidRDefault="00A7714D" w:rsidP="00DE3F61">
      <w:pPr>
        <w:rPr>
          <w:b/>
          <w:lang w:val="en-GB"/>
        </w:rPr>
      </w:pPr>
      <w:r w:rsidRPr="00A7714D">
        <w:rPr>
          <w:b/>
          <w:lang w:val="en-GB"/>
        </w:rPr>
        <w:t>MiMa14WithGUI.jar</w:t>
      </w:r>
    </w:p>
    <w:p w14:paraId="0A277D41" w14:textId="0826D74A" w:rsidR="00E2627A" w:rsidRDefault="00A7714D" w:rsidP="00DE3F61">
      <w:pPr>
        <w:rPr>
          <w:lang w:val="en-GB"/>
        </w:rPr>
      </w:pPr>
      <w:r>
        <w:rPr>
          <w:lang w:val="en-GB"/>
        </w:rPr>
        <w:t xml:space="preserve">This file contains the code and source for the investigation of the idea of </w:t>
      </w:r>
      <w:hyperlink w:anchor="_ENREF_29" w:tooltip="Mitteldorf, 2014 #2745" w:history="1">
        <w:r w:rsidR="00EF4609">
          <w:rPr>
            <w:lang w:val="en-GB"/>
          </w:rPr>
          <w:fldChar w:fldCharType="begin"/>
        </w:r>
        <w:r w:rsidR="00EF4609">
          <w:rPr>
            <w:lang w:val="en-GB"/>
          </w:rPr>
          <w:instrText xml:space="preserve"> ADDIN EN.CITE &lt;EndNote&gt;&lt;Cite AuthorYear="1"&gt;&lt;Author&gt;Mitteldorf&lt;/Author&gt;&lt;Year&gt;2014&lt;/Year&gt;&lt;RecNum&gt;2745&lt;/RecNum&gt;&lt;DisplayText&gt;Mitteldorf and Martins (2014)&lt;/DisplayText&gt;&lt;record&gt;&lt;rec-number&gt;2745&lt;/rec-number&gt;&lt;foreign-keys&gt;&lt;key app="EN" db-id="xsetrxa5cdwadve9p0v5ws2ga9zpdt9vfasv"&gt;2745&lt;/key&gt;&lt;/foreign-keys&gt;&lt;ref-type name="Journal Article"&gt;17&lt;/ref-type&gt;&lt;contributors&gt;&lt;authors&gt;&lt;author&gt;Mitteldorf, J.&lt;/author&gt;&lt;author&gt;Martins, A. C.&lt;/author&gt;&lt;/authors&gt;&lt;/contributors&gt;&lt;auth-address&gt;Earth, Atmospheric, and Planetary Science Department, Massachusetts Institute of Technology, Cambridge, Massachusetts 02139.&lt;/auth-address&gt;&lt;titles&gt;&lt;title&gt;Programmed life span in the context of evolvability&lt;/title&gt;&lt;secondary-title&gt;Am Nat&lt;/secondary-title&gt;&lt;/titles&gt;&lt;periodical&gt;&lt;full-title&gt;Am Nat&lt;/full-title&gt;&lt;abbr-1&gt;The American naturalist&lt;/abbr-1&gt;&lt;/periodical&gt;&lt;pages&gt;289-302&lt;/pages&gt;&lt;volume&gt;184&lt;/volume&gt;&lt;number&gt;3&lt;/number&gt;&lt;dates&gt;&lt;year&gt;2014&lt;/year&gt;&lt;pub-dates&gt;&lt;date&gt;Sep&lt;/date&gt;&lt;/pub-dates&gt;&lt;/dates&gt;&lt;isbn&gt;1537-5323 (Electronic)&amp;#xD;0003-0147 (Linking)&lt;/isbn&gt;&lt;accession-num&gt;25141139&lt;/accession-num&gt;&lt;urls&gt;&lt;related-urls&gt;&lt;url&gt;http://www.ncbi.nlm.nih.gov/pubmed/25141139&lt;/url&gt;&lt;/related-urls&gt;&lt;pdf-urls&gt;&lt;url&gt;file://L:\Axel\PDF-Publications\Mitteldorf14_progAgingInContextOfEvolvability.pdf&lt;/url&gt;&lt;/pdf-urls&gt;&lt;/urls&gt;&lt;custom1&gt;Ageing Theories:&lt;/custom1&gt;&lt;electronic-resource-num&gt;10.1086/677387&lt;/electronic-resource-num&gt;&lt;/record&gt;&lt;/Cite&gt;&lt;/EndNote&gt;</w:instrText>
        </w:r>
        <w:r w:rsidR="00EF4609">
          <w:rPr>
            <w:lang w:val="en-GB"/>
          </w:rPr>
          <w:fldChar w:fldCharType="separate"/>
        </w:r>
        <w:r w:rsidR="00EF4609">
          <w:rPr>
            <w:noProof/>
            <w:lang w:val="en-GB"/>
          </w:rPr>
          <w:t>Mitteldorf and Martins (2014)</w:t>
        </w:r>
        <w:r w:rsidR="00EF4609">
          <w:rPr>
            <w:lang w:val="en-GB"/>
          </w:rPr>
          <w:fldChar w:fldCharType="end"/>
        </w:r>
      </w:hyperlink>
      <w:r>
        <w:rPr>
          <w:lang w:val="en-GB"/>
        </w:rPr>
        <w:t>.</w:t>
      </w:r>
    </w:p>
    <w:p w14:paraId="27FCE1E2" w14:textId="77777777" w:rsidR="00E2627A" w:rsidRPr="00A7714D" w:rsidRDefault="00E2627A" w:rsidP="00DE3F61">
      <w:pPr>
        <w:rPr>
          <w:b/>
          <w:lang w:val="en-GB"/>
        </w:rPr>
      </w:pPr>
      <w:r w:rsidRPr="00A7714D">
        <w:rPr>
          <w:b/>
          <w:lang w:val="en-GB"/>
        </w:rPr>
        <w:t>Werfel15withGUI.jar</w:t>
      </w:r>
    </w:p>
    <w:p w14:paraId="2B726894" w14:textId="0E250993" w:rsidR="00A7714D" w:rsidRDefault="00A7714D" w:rsidP="00DE3F61">
      <w:pPr>
        <w:rPr>
          <w:lang w:val="en-GB"/>
        </w:rPr>
      </w:pPr>
      <w:r>
        <w:rPr>
          <w:lang w:val="en-GB"/>
        </w:rPr>
        <w:t xml:space="preserve">This file contains the code and source for the investigation of the idea of </w:t>
      </w:r>
      <w:hyperlink w:anchor="_ENREF_39" w:tooltip="Werfel, 2015 #2705" w:history="1">
        <w:r w:rsidR="00EF4609">
          <w:rPr>
            <w:lang w:val="en-GB"/>
          </w:rPr>
          <w:fldChar w:fldCharType="begin"/>
        </w:r>
        <w:r w:rsidR="00EF4609">
          <w:rPr>
            <w:lang w:val="en-GB"/>
          </w:rPr>
          <w:instrText xml:space="preserve"> ADDIN EN.CITE &lt;EndNote&gt;&lt;Cite AuthorYear="1"&gt;&lt;Author&gt;Werfel&lt;/Author&gt;&lt;Year&gt;2015&lt;/Year&gt;&lt;RecNum&gt;2705&lt;/RecNum&gt;&lt;DisplayText&gt;Werfel&lt;style face="italic"&gt; et al.&lt;/style&gt; (2015)&lt;/DisplayText&gt;&lt;record&gt;&lt;rec-number&gt;2705&lt;/rec-number&gt;&lt;foreign-keys&gt;&lt;key app="EN" db-id="xsetrxa5cdwadve9p0v5ws2ga9zpdt9vfasv"&gt;2705&lt;/key&gt;&lt;/foreign-keys&gt;&lt;ref-type name="Journal Article"&gt;17&lt;/ref-type&gt;&lt;contributors&gt;&lt;authors&gt;&lt;author&gt;Werfel, J.&lt;/author&gt;&lt;author&gt;Ingber, D. E.&lt;/author&gt;&lt;author&gt;Bar-Yam, Y.&lt;/author&gt;&lt;/authors&gt;&lt;/contributors&gt;&lt;titles&gt;&lt;title&gt;Programed death is favored by natural selection in spatial systems&lt;/title&gt;&lt;secondary-title&gt;Phys Rev Lett&lt;/secondary-title&gt;&lt;/titles&gt;&lt;periodical&gt;&lt;full-title&gt;Phys Rev Lett&lt;/full-title&gt;&lt;/periodical&gt;&lt;pages&gt;238103&lt;/pages&gt;&lt;volume&gt;114&lt;/volume&gt;&lt;dates&gt;&lt;year&gt;2015&lt;/year&gt;&lt;/dates&gt;&lt;urls&gt;&lt;pdf-urls&gt;&lt;url&gt;file://L:\Axel\PDF-Publications\WerfelBarYam15_AgingIsProgrammed.pdf&lt;/url&gt;&lt;/pdf-urls&gt;&lt;/urls&gt;&lt;custom1&gt;Ageing Theories:&lt;/custom1&gt;&lt;electronic-resource-num&gt;10.1103/PhysRevLett.114.238103&lt;/electronic-resource-num&gt;&lt;/record&gt;&lt;/Cite&gt;&lt;/EndNote&gt;</w:instrText>
        </w:r>
        <w:r w:rsidR="00EF4609">
          <w:rPr>
            <w:lang w:val="en-GB"/>
          </w:rPr>
          <w:fldChar w:fldCharType="separate"/>
        </w:r>
        <w:r w:rsidR="00EF4609">
          <w:rPr>
            <w:noProof/>
            <w:lang w:val="en-GB"/>
          </w:rPr>
          <w:t>Werfel</w:t>
        </w:r>
        <w:r w:rsidR="00EF4609" w:rsidRPr="00A7714D">
          <w:rPr>
            <w:i/>
            <w:noProof/>
            <w:lang w:val="en-GB"/>
          </w:rPr>
          <w:t xml:space="preserve"> et al.</w:t>
        </w:r>
        <w:r w:rsidR="00EF4609">
          <w:rPr>
            <w:noProof/>
            <w:lang w:val="en-GB"/>
          </w:rPr>
          <w:t xml:space="preserve"> (2015)</w:t>
        </w:r>
        <w:r w:rsidR="00EF4609">
          <w:rPr>
            <w:lang w:val="en-GB"/>
          </w:rPr>
          <w:fldChar w:fldCharType="end"/>
        </w:r>
      </w:hyperlink>
      <w:r>
        <w:rPr>
          <w:lang w:val="en-GB"/>
        </w:rPr>
        <w:t>.</w:t>
      </w:r>
    </w:p>
    <w:p w14:paraId="54750B23" w14:textId="14695A89" w:rsidR="002551AB" w:rsidRDefault="002551AB">
      <w:pPr>
        <w:rPr>
          <w:rFonts w:asciiTheme="majorHAnsi" w:eastAsiaTheme="majorEastAsia" w:hAnsiTheme="majorHAnsi" w:cstheme="majorBidi"/>
          <w:color w:val="2E74B5" w:themeColor="accent1" w:themeShade="BF"/>
          <w:sz w:val="32"/>
          <w:szCs w:val="32"/>
          <w:lang w:val="en-GB"/>
        </w:rPr>
      </w:pPr>
      <w:bookmarkStart w:id="0" w:name="_GoBack"/>
      <w:bookmarkEnd w:id="0"/>
    </w:p>
    <w:sectPr w:rsidR="002551AB">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C935F0" w14:textId="77777777" w:rsidR="00D025C5" w:rsidRDefault="00D025C5" w:rsidP="005A4482">
      <w:pPr>
        <w:spacing w:after="0" w:line="240" w:lineRule="auto"/>
      </w:pPr>
      <w:r>
        <w:separator/>
      </w:r>
    </w:p>
  </w:endnote>
  <w:endnote w:type="continuationSeparator" w:id="0">
    <w:p w14:paraId="55145471" w14:textId="77777777" w:rsidR="00D025C5" w:rsidRDefault="00D025C5" w:rsidP="005A44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5806152"/>
      <w:docPartObj>
        <w:docPartGallery w:val="Page Numbers (Bottom of Page)"/>
        <w:docPartUnique/>
      </w:docPartObj>
    </w:sdtPr>
    <w:sdtEndPr/>
    <w:sdtContent>
      <w:sdt>
        <w:sdtPr>
          <w:id w:val="1728636285"/>
          <w:docPartObj>
            <w:docPartGallery w:val="Page Numbers (Top of Page)"/>
            <w:docPartUnique/>
          </w:docPartObj>
        </w:sdtPr>
        <w:sdtEndPr/>
        <w:sdtContent>
          <w:p w14:paraId="365D91F8" w14:textId="77777777" w:rsidR="00F04D34" w:rsidRDefault="00F04D34">
            <w:pPr>
              <w:pStyle w:val="Footer"/>
              <w:jc w:val="center"/>
            </w:pPr>
            <w:r>
              <w:rPr>
                <w:b/>
                <w:bCs/>
                <w:sz w:val="24"/>
                <w:szCs w:val="24"/>
              </w:rPr>
              <w:fldChar w:fldCharType="begin"/>
            </w:r>
            <w:r>
              <w:rPr>
                <w:b/>
                <w:bCs/>
              </w:rPr>
              <w:instrText xml:space="preserve"> PAGE </w:instrText>
            </w:r>
            <w:r>
              <w:rPr>
                <w:b/>
                <w:bCs/>
                <w:sz w:val="24"/>
                <w:szCs w:val="24"/>
              </w:rPr>
              <w:fldChar w:fldCharType="separate"/>
            </w:r>
            <w:r w:rsidR="00BE0F37">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E0F37">
              <w:rPr>
                <w:b/>
                <w:bCs/>
                <w:noProof/>
              </w:rPr>
              <w:t>1</w:t>
            </w:r>
            <w:r>
              <w:rPr>
                <w:b/>
                <w:bCs/>
                <w:sz w:val="24"/>
                <w:szCs w:val="24"/>
              </w:rPr>
              <w:fldChar w:fldCharType="end"/>
            </w:r>
          </w:p>
        </w:sdtContent>
      </w:sdt>
    </w:sdtContent>
  </w:sdt>
  <w:p w14:paraId="3EB5B5F4" w14:textId="77777777" w:rsidR="00F04D34" w:rsidRDefault="00F04D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720B48" w14:textId="77777777" w:rsidR="00D025C5" w:rsidRDefault="00D025C5" w:rsidP="005A4482">
      <w:pPr>
        <w:spacing w:after="0" w:line="240" w:lineRule="auto"/>
      </w:pPr>
      <w:r>
        <w:separator/>
      </w:r>
    </w:p>
  </w:footnote>
  <w:footnote w:type="continuationSeparator" w:id="0">
    <w:p w14:paraId="3D665332" w14:textId="77777777" w:rsidR="00D025C5" w:rsidRDefault="00D025C5" w:rsidP="005A44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921766"/>
    <w:multiLevelType w:val="hybridMultilevel"/>
    <w:tmpl w:val="99EA5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DD352CD"/>
    <w:multiLevelType w:val="hybridMultilevel"/>
    <w:tmpl w:val="B1326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ing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setrxa5cdwadve9p0v5ws2ga9zpdt9vfasv&quot;&gt;AxelsEndnoteLibApril2014&lt;record-ids&gt;&lt;item&gt;933&lt;/item&gt;&lt;item&gt;946&lt;/item&gt;&lt;item&gt;1019&lt;/item&gt;&lt;item&gt;1026&lt;/item&gt;&lt;item&gt;1261&lt;/item&gt;&lt;item&gt;1331&lt;/item&gt;&lt;item&gt;1577&lt;/item&gt;&lt;item&gt;1851&lt;/item&gt;&lt;item&gt;1893&lt;/item&gt;&lt;item&gt;2132&lt;/item&gt;&lt;item&gt;2547&lt;/item&gt;&lt;item&gt;2548&lt;/item&gt;&lt;item&gt;2549&lt;/item&gt;&lt;item&gt;2563&lt;/item&gt;&lt;item&gt;2572&lt;/item&gt;&lt;item&gt;2631&lt;/item&gt;&lt;item&gt;2639&lt;/item&gt;&lt;item&gt;2692&lt;/item&gt;&lt;item&gt;2697&lt;/item&gt;&lt;item&gt;2699&lt;/item&gt;&lt;item&gt;2705&lt;/item&gt;&lt;item&gt;2706&lt;/item&gt;&lt;item&gt;2707&lt;/item&gt;&lt;item&gt;2708&lt;/item&gt;&lt;item&gt;2719&lt;/item&gt;&lt;item&gt;2727&lt;/item&gt;&lt;item&gt;2729&lt;/item&gt;&lt;item&gt;2730&lt;/item&gt;&lt;item&gt;2731&lt;/item&gt;&lt;item&gt;2732&lt;/item&gt;&lt;item&gt;2733&lt;/item&gt;&lt;item&gt;2737&lt;/item&gt;&lt;item&gt;2738&lt;/item&gt;&lt;item&gt;2741&lt;/item&gt;&lt;item&gt;2743&lt;/item&gt;&lt;item&gt;2744&lt;/item&gt;&lt;item&gt;2745&lt;/item&gt;&lt;item&gt;2761&lt;/item&gt;&lt;item&gt;2765&lt;/item&gt;&lt;item&gt;2771&lt;/item&gt;&lt;item&gt;2772&lt;/item&gt;&lt;/record-ids&gt;&lt;/item&gt;&lt;/Libraries&gt;"/>
  </w:docVars>
  <w:rsids>
    <w:rsidRoot w:val="0060097E"/>
    <w:rsid w:val="0000413D"/>
    <w:rsid w:val="0000556E"/>
    <w:rsid w:val="00007368"/>
    <w:rsid w:val="00017A32"/>
    <w:rsid w:val="000200B8"/>
    <w:rsid w:val="00027215"/>
    <w:rsid w:val="00033BF5"/>
    <w:rsid w:val="00034E58"/>
    <w:rsid w:val="00035857"/>
    <w:rsid w:val="00037D56"/>
    <w:rsid w:val="000417DF"/>
    <w:rsid w:val="00044150"/>
    <w:rsid w:val="00045D9A"/>
    <w:rsid w:val="000460DA"/>
    <w:rsid w:val="00047443"/>
    <w:rsid w:val="00047C67"/>
    <w:rsid w:val="0005358D"/>
    <w:rsid w:val="000542F7"/>
    <w:rsid w:val="00054C37"/>
    <w:rsid w:val="0006378B"/>
    <w:rsid w:val="00065DCE"/>
    <w:rsid w:val="00066410"/>
    <w:rsid w:val="000735EC"/>
    <w:rsid w:val="000814DD"/>
    <w:rsid w:val="00084126"/>
    <w:rsid w:val="000849FD"/>
    <w:rsid w:val="00085D25"/>
    <w:rsid w:val="00093F8D"/>
    <w:rsid w:val="0009589C"/>
    <w:rsid w:val="00097A83"/>
    <w:rsid w:val="000B158B"/>
    <w:rsid w:val="000B7A96"/>
    <w:rsid w:val="000C1633"/>
    <w:rsid w:val="000C7B0C"/>
    <w:rsid w:val="000D298C"/>
    <w:rsid w:val="000E1BA2"/>
    <w:rsid w:val="000E24BC"/>
    <w:rsid w:val="000E5BED"/>
    <w:rsid w:val="000F5701"/>
    <w:rsid w:val="00104ECB"/>
    <w:rsid w:val="00107F4B"/>
    <w:rsid w:val="00110E79"/>
    <w:rsid w:val="00112EE8"/>
    <w:rsid w:val="00113584"/>
    <w:rsid w:val="00115121"/>
    <w:rsid w:val="00124A02"/>
    <w:rsid w:val="00124BFB"/>
    <w:rsid w:val="0013030A"/>
    <w:rsid w:val="00135307"/>
    <w:rsid w:val="00141BC9"/>
    <w:rsid w:val="00145802"/>
    <w:rsid w:val="00146E2C"/>
    <w:rsid w:val="00147F27"/>
    <w:rsid w:val="001510D5"/>
    <w:rsid w:val="00152FBC"/>
    <w:rsid w:val="00161F02"/>
    <w:rsid w:val="00163345"/>
    <w:rsid w:val="0016598A"/>
    <w:rsid w:val="00167580"/>
    <w:rsid w:val="00174187"/>
    <w:rsid w:val="00177DC7"/>
    <w:rsid w:val="001810D1"/>
    <w:rsid w:val="00181272"/>
    <w:rsid w:val="001866FD"/>
    <w:rsid w:val="00194772"/>
    <w:rsid w:val="001968F7"/>
    <w:rsid w:val="001A0F9B"/>
    <w:rsid w:val="001B3821"/>
    <w:rsid w:val="001C0CB2"/>
    <w:rsid w:val="001C118D"/>
    <w:rsid w:val="001D58D0"/>
    <w:rsid w:val="001E3B32"/>
    <w:rsid w:val="001E6940"/>
    <w:rsid w:val="001F053D"/>
    <w:rsid w:val="001F39F3"/>
    <w:rsid w:val="001F41F1"/>
    <w:rsid w:val="001F441F"/>
    <w:rsid w:val="001F67D4"/>
    <w:rsid w:val="00201A46"/>
    <w:rsid w:val="00203F59"/>
    <w:rsid w:val="0020547F"/>
    <w:rsid w:val="00211A73"/>
    <w:rsid w:val="002234EE"/>
    <w:rsid w:val="002260D3"/>
    <w:rsid w:val="00230580"/>
    <w:rsid w:val="002342DC"/>
    <w:rsid w:val="00246ABC"/>
    <w:rsid w:val="002525E9"/>
    <w:rsid w:val="002551AB"/>
    <w:rsid w:val="002567AF"/>
    <w:rsid w:val="002568C2"/>
    <w:rsid w:val="00257AF5"/>
    <w:rsid w:val="00270BCD"/>
    <w:rsid w:val="00271D17"/>
    <w:rsid w:val="0027349B"/>
    <w:rsid w:val="00274497"/>
    <w:rsid w:val="00277719"/>
    <w:rsid w:val="002959A7"/>
    <w:rsid w:val="002A0F66"/>
    <w:rsid w:val="002A1833"/>
    <w:rsid w:val="002A42EA"/>
    <w:rsid w:val="002A4B55"/>
    <w:rsid w:val="002A755A"/>
    <w:rsid w:val="002B52E4"/>
    <w:rsid w:val="002B7253"/>
    <w:rsid w:val="002B7F92"/>
    <w:rsid w:val="002C21F1"/>
    <w:rsid w:val="002C4F1B"/>
    <w:rsid w:val="002D00F0"/>
    <w:rsid w:val="002D1318"/>
    <w:rsid w:val="002D16FE"/>
    <w:rsid w:val="002D351B"/>
    <w:rsid w:val="002E1D2A"/>
    <w:rsid w:val="002E59C5"/>
    <w:rsid w:val="002F258E"/>
    <w:rsid w:val="002F2E33"/>
    <w:rsid w:val="00303593"/>
    <w:rsid w:val="00305909"/>
    <w:rsid w:val="00314837"/>
    <w:rsid w:val="00316A29"/>
    <w:rsid w:val="00331E1E"/>
    <w:rsid w:val="0033213E"/>
    <w:rsid w:val="0033778D"/>
    <w:rsid w:val="00340B2A"/>
    <w:rsid w:val="003465D5"/>
    <w:rsid w:val="00353175"/>
    <w:rsid w:val="00353E81"/>
    <w:rsid w:val="00355ADC"/>
    <w:rsid w:val="00361B0B"/>
    <w:rsid w:val="00366B2C"/>
    <w:rsid w:val="00376541"/>
    <w:rsid w:val="00377887"/>
    <w:rsid w:val="00380BCC"/>
    <w:rsid w:val="00382694"/>
    <w:rsid w:val="0038298E"/>
    <w:rsid w:val="003839B7"/>
    <w:rsid w:val="00384CB3"/>
    <w:rsid w:val="003864DC"/>
    <w:rsid w:val="00392478"/>
    <w:rsid w:val="00397865"/>
    <w:rsid w:val="003A2E1D"/>
    <w:rsid w:val="003A72FA"/>
    <w:rsid w:val="003B0207"/>
    <w:rsid w:val="003B14AB"/>
    <w:rsid w:val="003B7550"/>
    <w:rsid w:val="003C5658"/>
    <w:rsid w:val="003D10DC"/>
    <w:rsid w:val="003D20FE"/>
    <w:rsid w:val="003E1723"/>
    <w:rsid w:val="003E4E26"/>
    <w:rsid w:val="003F5B31"/>
    <w:rsid w:val="00401666"/>
    <w:rsid w:val="004244AA"/>
    <w:rsid w:val="00427D52"/>
    <w:rsid w:val="00433461"/>
    <w:rsid w:val="00443390"/>
    <w:rsid w:val="004442A3"/>
    <w:rsid w:val="00447E96"/>
    <w:rsid w:val="00451B52"/>
    <w:rsid w:val="004568C1"/>
    <w:rsid w:val="00461150"/>
    <w:rsid w:val="00463074"/>
    <w:rsid w:val="0046345B"/>
    <w:rsid w:val="00464CCB"/>
    <w:rsid w:val="00466FC5"/>
    <w:rsid w:val="00467CB2"/>
    <w:rsid w:val="00474F39"/>
    <w:rsid w:val="00477747"/>
    <w:rsid w:val="00482B88"/>
    <w:rsid w:val="00483235"/>
    <w:rsid w:val="00484AAF"/>
    <w:rsid w:val="00485A1F"/>
    <w:rsid w:val="0049309A"/>
    <w:rsid w:val="00494754"/>
    <w:rsid w:val="0049659F"/>
    <w:rsid w:val="0049694D"/>
    <w:rsid w:val="00497B4A"/>
    <w:rsid w:val="004A25A1"/>
    <w:rsid w:val="004A7DA0"/>
    <w:rsid w:val="004B7351"/>
    <w:rsid w:val="004C0183"/>
    <w:rsid w:val="004C0DB8"/>
    <w:rsid w:val="004C1AA0"/>
    <w:rsid w:val="004C4FE7"/>
    <w:rsid w:val="004C6E9E"/>
    <w:rsid w:val="004D0174"/>
    <w:rsid w:val="004D47F9"/>
    <w:rsid w:val="004D548B"/>
    <w:rsid w:val="004D5571"/>
    <w:rsid w:val="004D56E7"/>
    <w:rsid w:val="004E4331"/>
    <w:rsid w:val="004F00C5"/>
    <w:rsid w:val="004F77FD"/>
    <w:rsid w:val="005035EF"/>
    <w:rsid w:val="00506C46"/>
    <w:rsid w:val="00506E4C"/>
    <w:rsid w:val="00516DCC"/>
    <w:rsid w:val="00517992"/>
    <w:rsid w:val="00521029"/>
    <w:rsid w:val="00522F12"/>
    <w:rsid w:val="00523E81"/>
    <w:rsid w:val="00525004"/>
    <w:rsid w:val="005305F4"/>
    <w:rsid w:val="0053418A"/>
    <w:rsid w:val="00537F9E"/>
    <w:rsid w:val="00546598"/>
    <w:rsid w:val="00550144"/>
    <w:rsid w:val="00554373"/>
    <w:rsid w:val="00557B04"/>
    <w:rsid w:val="00562FB9"/>
    <w:rsid w:val="00571861"/>
    <w:rsid w:val="00582EBC"/>
    <w:rsid w:val="0058441A"/>
    <w:rsid w:val="00590B9B"/>
    <w:rsid w:val="005936A7"/>
    <w:rsid w:val="00594DD1"/>
    <w:rsid w:val="005964B7"/>
    <w:rsid w:val="005A21FC"/>
    <w:rsid w:val="005A4482"/>
    <w:rsid w:val="005B0129"/>
    <w:rsid w:val="005B6393"/>
    <w:rsid w:val="005C04C1"/>
    <w:rsid w:val="005C3555"/>
    <w:rsid w:val="005C3D80"/>
    <w:rsid w:val="005C4BD1"/>
    <w:rsid w:val="005C7EAA"/>
    <w:rsid w:val="005D027A"/>
    <w:rsid w:val="005D0F1D"/>
    <w:rsid w:val="005E0D8C"/>
    <w:rsid w:val="005E1030"/>
    <w:rsid w:val="005E375F"/>
    <w:rsid w:val="005E39D2"/>
    <w:rsid w:val="005E4F75"/>
    <w:rsid w:val="005F5FC2"/>
    <w:rsid w:val="005F62BB"/>
    <w:rsid w:val="0060097E"/>
    <w:rsid w:val="00611540"/>
    <w:rsid w:val="00612205"/>
    <w:rsid w:val="00614896"/>
    <w:rsid w:val="00616DB7"/>
    <w:rsid w:val="00622A41"/>
    <w:rsid w:val="006231D1"/>
    <w:rsid w:val="00630835"/>
    <w:rsid w:val="00635A20"/>
    <w:rsid w:val="00641530"/>
    <w:rsid w:val="00642749"/>
    <w:rsid w:val="006427CE"/>
    <w:rsid w:val="006428F5"/>
    <w:rsid w:val="006446E0"/>
    <w:rsid w:val="00645C98"/>
    <w:rsid w:val="00646F42"/>
    <w:rsid w:val="00657324"/>
    <w:rsid w:val="00666C1E"/>
    <w:rsid w:val="00682E75"/>
    <w:rsid w:val="00685C45"/>
    <w:rsid w:val="006A26B8"/>
    <w:rsid w:val="006A61D2"/>
    <w:rsid w:val="006A6A05"/>
    <w:rsid w:val="006B1187"/>
    <w:rsid w:val="006B2F33"/>
    <w:rsid w:val="006B71D2"/>
    <w:rsid w:val="006C1EDA"/>
    <w:rsid w:val="006D164E"/>
    <w:rsid w:val="006D6135"/>
    <w:rsid w:val="006E25A9"/>
    <w:rsid w:val="006E3EC4"/>
    <w:rsid w:val="006E6931"/>
    <w:rsid w:val="006F2460"/>
    <w:rsid w:val="006F4E74"/>
    <w:rsid w:val="006F76F4"/>
    <w:rsid w:val="00700F1E"/>
    <w:rsid w:val="0070495C"/>
    <w:rsid w:val="007062C5"/>
    <w:rsid w:val="00710289"/>
    <w:rsid w:val="007147FF"/>
    <w:rsid w:val="007216C8"/>
    <w:rsid w:val="0072172A"/>
    <w:rsid w:val="00727231"/>
    <w:rsid w:val="00727F04"/>
    <w:rsid w:val="007309A8"/>
    <w:rsid w:val="00741084"/>
    <w:rsid w:val="00743BE4"/>
    <w:rsid w:val="0074464B"/>
    <w:rsid w:val="007467E1"/>
    <w:rsid w:val="00750462"/>
    <w:rsid w:val="007528BC"/>
    <w:rsid w:val="0075343E"/>
    <w:rsid w:val="00754962"/>
    <w:rsid w:val="00756678"/>
    <w:rsid w:val="007727E0"/>
    <w:rsid w:val="00774A84"/>
    <w:rsid w:val="00777CAB"/>
    <w:rsid w:val="00791DB9"/>
    <w:rsid w:val="00795A49"/>
    <w:rsid w:val="0079605A"/>
    <w:rsid w:val="007A00E8"/>
    <w:rsid w:val="007A6118"/>
    <w:rsid w:val="007B2153"/>
    <w:rsid w:val="007B59F1"/>
    <w:rsid w:val="007B6C9C"/>
    <w:rsid w:val="007C4234"/>
    <w:rsid w:val="007D0CF2"/>
    <w:rsid w:val="007D37A5"/>
    <w:rsid w:val="007D6135"/>
    <w:rsid w:val="007D7F9D"/>
    <w:rsid w:val="007E4935"/>
    <w:rsid w:val="007E5F4F"/>
    <w:rsid w:val="007E6735"/>
    <w:rsid w:val="007F24E0"/>
    <w:rsid w:val="007F3E75"/>
    <w:rsid w:val="007F4002"/>
    <w:rsid w:val="00800D5A"/>
    <w:rsid w:val="00801D6B"/>
    <w:rsid w:val="00810447"/>
    <w:rsid w:val="00810C8C"/>
    <w:rsid w:val="00814585"/>
    <w:rsid w:val="0081667F"/>
    <w:rsid w:val="00817814"/>
    <w:rsid w:val="00817E94"/>
    <w:rsid w:val="00827CE0"/>
    <w:rsid w:val="0083158E"/>
    <w:rsid w:val="00832F9B"/>
    <w:rsid w:val="00834B04"/>
    <w:rsid w:val="00834F60"/>
    <w:rsid w:val="0084440D"/>
    <w:rsid w:val="00845777"/>
    <w:rsid w:val="0085288A"/>
    <w:rsid w:val="00852D07"/>
    <w:rsid w:val="00871CB6"/>
    <w:rsid w:val="0087227C"/>
    <w:rsid w:val="008757C8"/>
    <w:rsid w:val="00881612"/>
    <w:rsid w:val="00883C73"/>
    <w:rsid w:val="0088718D"/>
    <w:rsid w:val="0089374F"/>
    <w:rsid w:val="00894FC7"/>
    <w:rsid w:val="008A5311"/>
    <w:rsid w:val="008A7072"/>
    <w:rsid w:val="008C56BA"/>
    <w:rsid w:val="008C57EE"/>
    <w:rsid w:val="008D6AEA"/>
    <w:rsid w:val="008D78A6"/>
    <w:rsid w:val="008D7ED1"/>
    <w:rsid w:val="008F552C"/>
    <w:rsid w:val="00900940"/>
    <w:rsid w:val="009033A6"/>
    <w:rsid w:val="00905740"/>
    <w:rsid w:val="009061FF"/>
    <w:rsid w:val="00906712"/>
    <w:rsid w:val="00907AFD"/>
    <w:rsid w:val="00913269"/>
    <w:rsid w:val="00915F7E"/>
    <w:rsid w:val="0091716B"/>
    <w:rsid w:val="0092111B"/>
    <w:rsid w:val="00923E27"/>
    <w:rsid w:val="009256ED"/>
    <w:rsid w:val="00930F8F"/>
    <w:rsid w:val="00932CB8"/>
    <w:rsid w:val="009330DC"/>
    <w:rsid w:val="00933C1B"/>
    <w:rsid w:val="0093569A"/>
    <w:rsid w:val="00943538"/>
    <w:rsid w:val="00947755"/>
    <w:rsid w:val="00947837"/>
    <w:rsid w:val="00951C24"/>
    <w:rsid w:val="00952DCA"/>
    <w:rsid w:val="00954413"/>
    <w:rsid w:val="00955E4E"/>
    <w:rsid w:val="0095674D"/>
    <w:rsid w:val="00961CBF"/>
    <w:rsid w:val="0097397A"/>
    <w:rsid w:val="00973A7D"/>
    <w:rsid w:val="009772FC"/>
    <w:rsid w:val="00980888"/>
    <w:rsid w:val="00981273"/>
    <w:rsid w:val="009814E2"/>
    <w:rsid w:val="0099218F"/>
    <w:rsid w:val="009A4914"/>
    <w:rsid w:val="009A6F47"/>
    <w:rsid w:val="009B600E"/>
    <w:rsid w:val="009B6F3C"/>
    <w:rsid w:val="009C4644"/>
    <w:rsid w:val="009C55AB"/>
    <w:rsid w:val="009D2643"/>
    <w:rsid w:val="009D2F46"/>
    <w:rsid w:val="009D6CA1"/>
    <w:rsid w:val="009D7138"/>
    <w:rsid w:val="009F3CF5"/>
    <w:rsid w:val="009F66D6"/>
    <w:rsid w:val="00A028A9"/>
    <w:rsid w:val="00A04D04"/>
    <w:rsid w:val="00A04E5E"/>
    <w:rsid w:val="00A15222"/>
    <w:rsid w:val="00A243F4"/>
    <w:rsid w:val="00A32773"/>
    <w:rsid w:val="00A36574"/>
    <w:rsid w:val="00A366D1"/>
    <w:rsid w:val="00A62F0B"/>
    <w:rsid w:val="00A646FA"/>
    <w:rsid w:val="00A65B70"/>
    <w:rsid w:val="00A74DED"/>
    <w:rsid w:val="00A75CEF"/>
    <w:rsid w:val="00A7714D"/>
    <w:rsid w:val="00A81670"/>
    <w:rsid w:val="00A82F51"/>
    <w:rsid w:val="00A908DA"/>
    <w:rsid w:val="00A956DC"/>
    <w:rsid w:val="00A95CBB"/>
    <w:rsid w:val="00AA0AF3"/>
    <w:rsid w:val="00AA1513"/>
    <w:rsid w:val="00AA425D"/>
    <w:rsid w:val="00AA4553"/>
    <w:rsid w:val="00AA5B31"/>
    <w:rsid w:val="00AB45FD"/>
    <w:rsid w:val="00AB5E52"/>
    <w:rsid w:val="00AD02DC"/>
    <w:rsid w:val="00AD0347"/>
    <w:rsid w:val="00AD30E1"/>
    <w:rsid w:val="00AD4198"/>
    <w:rsid w:val="00AE2878"/>
    <w:rsid w:val="00AE6C45"/>
    <w:rsid w:val="00AF32D0"/>
    <w:rsid w:val="00AF62DE"/>
    <w:rsid w:val="00AF666C"/>
    <w:rsid w:val="00AF7086"/>
    <w:rsid w:val="00B0610D"/>
    <w:rsid w:val="00B1459D"/>
    <w:rsid w:val="00B15337"/>
    <w:rsid w:val="00B216F9"/>
    <w:rsid w:val="00B34B33"/>
    <w:rsid w:val="00B36004"/>
    <w:rsid w:val="00B44BDA"/>
    <w:rsid w:val="00B47A92"/>
    <w:rsid w:val="00B510FF"/>
    <w:rsid w:val="00B5495E"/>
    <w:rsid w:val="00B560FC"/>
    <w:rsid w:val="00B72508"/>
    <w:rsid w:val="00B72DBD"/>
    <w:rsid w:val="00B74544"/>
    <w:rsid w:val="00B7490F"/>
    <w:rsid w:val="00B76F01"/>
    <w:rsid w:val="00B76F2D"/>
    <w:rsid w:val="00B80FE9"/>
    <w:rsid w:val="00B83AB1"/>
    <w:rsid w:val="00B904BD"/>
    <w:rsid w:val="00B91AEF"/>
    <w:rsid w:val="00BA0459"/>
    <w:rsid w:val="00BA2E9C"/>
    <w:rsid w:val="00BB5769"/>
    <w:rsid w:val="00BB5C92"/>
    <w:rsid w:val="00BC4057"/>
    <w:rsid w:val="00BD287E"/>
    <w:rsid w:val="00BD4EA8"/>
    <w:rsid w:val="00BE0F37"/>
    <w:rsid w:val="00BE3840"/>
    <w:rsid w:val="00BE5D26"/>
    <w:rsid w:val="00BF04B1"/>
    <w:rsid w:val="00BF257B"/>
    <w:rsid w:val="00C00293"/>
    <w:rsid w:val="00C01FB5"/>
    <w:rsid w:val="00C11F60"/>
    <w:rsid w:val="00C2037C"/>
    <w:rsid w:val="00C20BD6"/>
    <w:rsid w:val="00C30205"/>
    <w:rsid w:val="00C3354A"/>
    <w:rsid w:val="00C353DA"/>
    <w:rsid w:val="00C37E94"/>
    <w:rsid w:val="00C41410"/>
    <w:rsid w:val="00C52B4B"/>
    <w:rsid w:val="00C57531"/>
    <w:rsid w:val="00C6337B"/>
    <w:rsid w:val="00C635E5"/>
    <w:rsid w:val="00C6425D"/>
    <w:rsid w:val="00C67CD4"/>
    <w:rsid w:val="00C67FAE"/>
    <w:rsid w:val="00C73424"/>
    <w:rsid w:val="00C73726"/>
    <w:rsid w:val="00C8210C"/>
    <w:rsid w:val="00C85A90"/>
    <w:rsid w:val="00C90A4B"/>
    <w:rsid w:val="00C9376C"/>
    <w:rsid w:val="00C93985"/>
    <w:rsid w:val="00C94C60"/>
    <w:rsid w:val="00C9511B"/>
    <w:rsid w:val="00C9765F"/>
    <w:rsid w:val="00CA0396"/>
    <w:rsid w:val="00CA7BF6"/>
    <w:rsid w:val="00CA7C8C"/>
    <w:rsid w:val="00CB4C16"/>
    <w:rsid w:val="00CB7620"/>
    <w:rsid w:val="00CD1F05"/>
    <w:rsid w:val="00CD2730"/>
    <w:rsid w:val="00CD2F9D"/>
    <w:rsid w:val="00CD3D8C"/>
    <w:rsid w:val="00CD4B6A"/>
    <w:rsid w:val="00CD5705"/>
    <w:rsid w:val="00CE0D54"/>
    <w:rsid w:val="00CE2483"/>
    <w:rsid w:val="00CE27BF"/>
    <w:rsid w:val="00CF41E6"/>
    <w:rsid w:val="00CF42EB"/>
    <w:rsid w:val="00CF5985"/>
    <w:rsid w:val="00CF744B"/>
    <w:rsid w:val="00D025C5"/>
    <w:rsid w:val="00D039C7"/>
    <w:rsid w:val="00D16BAD"/>
    <w:rsid w:val="00D2731A"/>
    <w:rsid w:val="00D27980"/>
    <w:rsid w:val="00D340C0"/>
    <w:rsid w:val="00D4563E"/>
    <w:rsid w:val="00D82017"/>
    <w:rsid w:val="00D9178B"/>
    <w:rsid w:val="00D9724A"/>
    <w:rsid w:val="00DA7002"/>
    <w:rsid w:val="00DC463C"/>
    <w:rsid w:val="00DD1D8A"/>
    <w:rsid w:val="00DD55E4"/>
    <w:rsid w:val="00DD5EF8"/>
    <w:rsid w:val="00DE05B5"/>
    <w:rsid w:val="00DE3F61"/>
    <w:rsid w:val="00E10444"/>
    <w:rsid w:val="00E10B5F"/>
    <w:rsid w:val="00E11625"/>
    <w:rsid w:val="00E11D03"/>
    <w:rsid w:val="00E1573F"/>
    <w:rsid w:val="00E15F3E"/>
    <w:rsid w:val="00E20264"/>
    <w:rsid w:val="00E2627A"/>
    <w:rsid w:val="00E2635B"/>
    <w:rsid w:val="00E31043"/>
    <w:rsid w:val="00E33D95"/>
    <w:rsid w:val="00E36150"/>
    <w:rsid w:val="00E36868"/>
    <w:rsid w:val="00E51AA5"/>
    <w:rsid w:val="00E60CF3"/>
    <w:rsid w:val="00E77F13"/>
    <w:rsid w:val="00E84337"/>
    <w:rsid w:val="00EB0399"/>
    <w:rsid w:val="00EB19F2"/>
    <w:rsid w:val="00EB23BB"/>
    <w:rsid w:val="00EB3B53"/>
    <w:rsid w:val="00EB3FBD"/>
    <w:rsid w:val="00EC3573"/>
    <w:rsid w:val="00EC6DE5"/>
    <w:rsid w:val="00ED5BC3"/>
    <w:rsid w:val="00EE1C58"/>
    <w:rsid w:val="00EF4609"/>
    <w:rsid w:val="00EF4D66"/>
    <w:rsid w:val="00EF6367"/>
    <w:rsid w:val="00EF6DDD"/>
    <w:rsid w:val="00F04D34"/>
    <w:rsid w:val="00F052A4"/>
    <w:rsid w:val="00F052A8"/>
    <w:rsid w:val="00F05E52"/>
    <w:rsid w:val="00F07940"/>
    <w:rsid w:val="00F172C2"/>
    <w:rsid w:val="00F2171B"/>
    <w:rsid w:val="00F21B37"/>
    <w:rsid w:val="00F22C0B"/>
    <w:rsid w:val="00F22E2C"/>
    <w:rsid w:val="00F24BD6"/>
    <w:rsid w:val="00F35DF7"/>
    <w:rsid w:val="00F41495"/>
    <w:rsid w:val="00F41E0E"/>
    <w:rsid w:val="00F42159"/>
    <w:rsid w:val="00F43011"/>
    <w:rsid w:val="00F43EE0"/>
    <w:rsid w:val="00F44FB0"/>
    <w:rsid w:val="00F4564F"/>
    <w:rsid w:val="00F45C6C"/>
    <w:rsid w:val="00F474BA"/>
    <w:rsid w:val="00F5437E"/>
    <w:rsid w:val="00F548B6"/>
    <w:rsid w:val="00F625FF"/>
    <w:rsid w:val="00F638E7"/>
    <w:rsid w:val="00F72930"/>
    <w:rsid w:val="00F76243"/>
    <w:rsid w:val="00F77747"/>
    <w:rsid w:val="00F83DAF"/>
    <w:rsid w:val="00F859AD"/>
    <w:rsid w:val="00F912D2"/>
    <w:rsid w:val="00F9139D"/>
    <w:rsid w:val="00F91A8A"/>
    <w:rsid w:val="00F954BD"/>
    <w:rsid w:val="00FA15D0"/>
    <w:rsid w:val="00FA4AEA"/>
    <w:rsid w:val="00FB2561"/>
    <w:rsid w:val="00FB363C"/>
    <w:rsid w:val="00FB4AD3"/>
    <w:rsid w:val="00FC01C0"/>
    <w:rsid w:val="00FC73FB"/>
    <w:rsid w:val="00FD3E6E"/>
    <w:rsid w:val="00FE0A87"/>
    <w:rsid w:val="00FE133F"/>
    <w:rsid w:val="00FE6D27"/>
    <w:rsid w:val="00FF0748"/>
    <w:rsid w:val="00FF264E"/>
    <w:rsid w:val="00FF30A2"/>
    <w:rsid w:val="00FF4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52488B"/>
  <w15:docId w15:val="{697DDDDF-C47D-44D7-B55D-BCF917959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009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44F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97E"/>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60097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097E"/>
    <w:rPr>
      <w:rFonts w:asciiTheme="majorHAnsi" w:eastAsiaTheme="majorEastAsia" w:hAnsiTheme="majorHAnsi" w:cstheme="majorBidi"/>
      <w:spacing w:val="-10"/>
      <w:kern w:val="28"/>
      <w:sz w:val="56"/>
      <w:szCs w:val="56"/>
    </w:rPr>
  </w:style>
  <w:style w:type="paragraph" w:customStyle="1" w:styleId="MTDisplayEquation">
    <w:name w:val="MTDisplayEquation"/>
    <w:basedOn w:val="Normal"/>
    <w:next w:val="Normal"/>
    <w:link w:val="MTDisplayEquationChar"/>
    <w:rsid w:val="009330DC"/>
    <w:pPr>
      <w:tabs>
        <w:tab w:val="center" w:pos="4700"/>
        <w:tab w:val="right" w:pos="9400"/>
      </w:tabs>
    </w:pPr>
    <w:rPr>
      <w:lang w:val="en-GB"/>
    </w:rPr>
  </w:style>
  <w:style w:type="character" w:customStyle="1" w:styleId="MTDisplayEquationChar">
    <w:name w:val="MTDisplayEquation Char"/>
    <w:basedOn w:val="DefaultParagraphFont"/>
    <w:link w:val="MTDisplayEquation"/>
    <w:rsid w:val="009330DC"/>
    <w:rPr>
      <w:lang w:val="en-GB"/>
    </w:rPr>
  </w:style>
  <w:style w:type="table" w:styleId="TableGrid">
    <w:name w:val="Table Grid"/>
    <w:basedOn w:val="TableNormal"/>
    <w:uiPriority w:val="39"/>
    <w:rsid w:val="009330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3E27"/>
    <w:pPr>
      <w:ind w:left="720"/>
      <w:contextualSpacing/>
    </w:pPr>
  </w:style>
  <w:style w:type="paragraph" w:styleId="NoSpacing">
    <w:name w:val="No Spacing"/>
    <w:uiPriority w:val="1"/>
    <w:qFormat/>
    <w:rsid w:val="00923E27"/>
    <w:pPr>
      <w:spacing w:after="0" w:line="240" w:lineRule="auto"/>
    </w:pPr>
  </w:style>
  <w:style w:type="paragraph" w:customStyle="1" w:styleId="EndNoteBibliographyTitle">
    <w:name w:val="EndNote Bibliography Title"/>
    <w:basedOn w:val="Normal"/>
    <w:link w:val="EndNoteBibliographyTitleChar"/>
    <w:rsid w:val="0093569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3569A"/>
    <w:rPr>
      <w:rFonts w:ascii="Calibri" w:hAnsi="Calibri"/>
      <w:noProof/>
    </w:rPr>
  </w:style>
  <w:style w:type="paragraph" w:customStyle="1" w:styleId="EndNoteBibliography">
    <w:name w:val="EndNote Bibliography"/>
    <w:basedOn w:val="Normal"/>
    <w:link w:val="EndNoteBibliographyChar"/>
    <w:qFormat/>
    <w:rsid w:val="004A25A1"/>
    <w:pPr>
      <w:spacing w:after="0" w:line="240" w:lineRule="auto"/>
      <w:ind w:left="425" w:hanging="425"/>
    </w:pPr>
    <w:rPr>
      <w:rFonts w:ascii="Calibri" w:hAnsi="Calibri"/>
      <w:noProof/>
    </w:rPr>
  </w:style>
  <w:style w:type="character" w:customStyle="1" w:styleId="EndNoteBibliographyChar">
    <w:name w:val="EndNote Bibliography Char"/>
    <w:basedOn w:val="DefaultParagraphFont"/>
    <w:link w:val="EndNoteBibliography"/>
    <w:rsid w:val="004A25A1"/>
    <w:rPr>
      <w:rFonts w:ascii="Calibri" w:hAnsi="Calibri"/>
      <w:noProof/>
    </w:rPr>
  </w:style>
  <w:style w:type="character" w:styleId="Hyperlink">
    <w:name w:val="Hyperlink"/>
    <w:basedOn w:val="DefaultParagraphFont"/>
    <w:uiPriority w:val="99"/>
    <w:unhideWhenUsed/>
    <w:rsid w:val="0093569A"/>
    <w:rPr>
      <w:color w:val="0563C1" w:themeColor="hyperlink"/>
      <w:u w:val="single"/>
    </w:rPr>
  </w:style>
  <w:style w:type="paragraph" w:styleId="Header">
    <w:name w:val="header"/>
    <w:basedOn w:val="Normal"/>
    <w:link w:val="HeaderChar"/>
    <w:uiPriority w:val="99"/>
    <w:unhideWhenUsed/>
    <w:rsid w:val="005A4482"/>
    <w:pPr>
      <w:tabs>
        <w:tab w:val="center" w:pos="4703"/>
        <w:tab w:val="right" w:pos="9406"/>
      </w:tabs>
      <w:spacing w:after="0" w:line="240" w:lineRule="auto"/>
    </w:pPr>
  </w:style>
  <w:style w:type="character" w:customStyle="1" w:styleId="HeaderChar">
    <w:name w:val="Header Char"/>
    <w:basedOn w:val="DefaultParagraphFont"/>
    <w:link w:val="Header"/>
    <w:uiPriority w:val="99"/>
    <w:rsid w:val="005A4482"/>
  </w:style>
  <w:style w:type="paragraph" w:styleId="Footer">
    <w:name w:val="footer"/>
    <w:basedOn w:val="Normal"/>
    <w:link w:val="FooterChar"/>
    <w:uiPriority w:val="99"/>
    <w:unhideWhenUsed/>
    <w:rsid w:val="005A4482"/>
    <w:pPr>
      <w:tabs>
        <w:tab w:val="center" w:pos="4703"/>
        <w:tab w:val="right" w:pos="9406"/>
      </w:tabs>
      <w:spacing w:after="0" w:line="240" w:lineRule="auto"/>
    </w:pPr>
  </w:style>
  <w:style w:type="character" w:customStyle="1" w:styleId="FooterChar">
    <w:name w:val="Footer Char"/>
    <w:basedOn w:val="DefaultParagraphFont"/>
    <w:link w:val="Footer"/>
    <w:uiPriority w:val="99"/>
    <w:rsid w:val="005A4482"/>
  </w:style>
  <w:style w:type="paragraph" w:styleId="Caption">
    <w:name w:val="caption"/>
    <w:basedOn w:val="Normal"/>
    <w:next w:val="Normal"/>
    <w:uiPriority w:val="35"/>
    <w:unhideWhenUsed/>
    <w:qFormat/>
    <w:rsid w:val="0092111B"/>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F44FB0"/>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B061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610D"/>
    <w:rPr>
      <w:rFonts w:ascii="Tahoma" w:hAnsi="Tahoma" w:cs="Tahoma"/>
      <w:sz w:val="16"/>
      <w:szCs w:val="16"/>
    </w:rPr>
  </w:style>
  <w:style w:type="paragraph" w:styleId="Revision">
    <w:name w:val="Revision"/>
    <w:hidden/>
    <w:uiPriority w:val="99"/>
    <w:semiHidden/>
    <w:rsid w:val="006B1187"/>
    <w:pPr>
      <w:spacing w:after="0" w:line="240" w:lineRule="auto"/>
    </w:pPr>
  </w:style>
  <w:style w:type="character" w:styleId="CommentReference">
    <w:name w:val="annotation reference"/>
    <w:basedOn w:val="DefaultParagraphFont"/>
    <w:uiPriority w:val="99"/>
    <w:semiHidden/>
    <w:unhideWhenUsed/>
    <w:rsid w:val="000B158B"/>
    <w:rPr>
      <w:sz w:val="16"/>
      <w:szCs w:val="16"/>
    </w:rPr>
  </w:style>
  <w:style w:type="paragraph" w:styleId="CommentText">
    <w:name w:val="annotation text"/>
    <w:basedOn w:val="Normal"/>
    <w:link w:val="CommentTextChar"/>
    <w:uiPriority w:val="99"/>
    <w:semiHidden/>
    <w:unhideWhenUsed/>
    <w:rsid w:val="000B158B"/>
    <w:pPr>
      <w:spacing w:line="240" w:lineRule="auto"/>
    </w:pPr>
    <w:rPr>
      <w:sz w:val="20"/>
      <w:szCs w:val="20"/>
    </w:rPr>
  </w:style>
  <w:style w:type="character" w:customStyle="1" w:styleId="CommentTextChar">
    <w:name w:val="Comment Text Char"/>
    <w:basedOn w:val="DefaultParagraphFont"/>
    <w:link w:val="CommentText"/>
    <w:uiPriority w:val="99"/>
    <w:semiHidden/>
    <w:rsid w:val="000B158B"/>
    <w:rPr>
      <w:sz w:val="20"/>
      <w:szCs w:val="20"/>
    </w:rPr>
  </w:style>
  <w:style w:type="paragraph" w:styleId="CommentSubject">
    <w:name w:val="annotation subject"/>
    <w:basedOn w:val="CommentText"/>
    <w:next w:val="CommentText"/>
    <w:link w:val="CommentSubjectChar"/>
    <w:uiPriority w:val="99"/>
    <w:semiHidden/>
    <w:unhideWhenUsed/>
    <w:rsid w:val="000B158B"/>
    <w:rPr>
      <w:b/>
      <w:bCs/>
    </w:rPr>
  </w:style>
  <w:style w:type="character" w:customStyle="1" w:styleId="CommentSubjectChar">
    <w:name w:val="Comment Subject Char"/>
    <w:basedOn w:val="CommentTextChar"/>
    <w:link w:val="CommentSubject"/>
    <w:uiPriority w:val="99"/>
    <w:semiHidden/>
    <w:rsid w:val="000B15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09541">
      <w:bodyDiv w:val="1"/>
      <w:marLeft w:val="0"/>
      <w:marRight w:val="0"/>
      <w:marTop w:val="0"/>
      <w:marBottom w:val="0"/>
      <w:divBdr>
        <w:top w:val="none" w:sz="0" w:space="0" w:color="auto"/>
        <w:left w:val="none" w:sz="0" w:space="0" w:color="auto"/>
        <w:bottom w:val="none" w:sz="0" w:space="0" w:color="auto"/>
        <w:right w:val="none" w:sz="0" w:space="0" w:color="auto"/>
      </w:divBdr>
      <w:divsChild>
        <w:div w:id="1529610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s.gmu.edu/~eclab/projects/mas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F3BB41-7ED8-4F99-A727-166BD9367D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98</Words>
  <Characters>740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xel</dc:creator>
  <cp:lastModifiedBy>Anna Karyll Fadrillan</cp:lastModifiedBy>
  <cp:revision>2</cp:revision>
  <cp:lastPrinted>2016-03-16T14:56:00Z</cp:lastPrinted>
  <dcterms:created xsi:type="dcterms:W3CDTF">2016-08-09T01:10:00Z</dcterms:created>
  <dcterms:modified xsi:type="dcterms:W3CDTF">2016-08-09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